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1AC" w:rsidRPr="000B32AE" w:rsidRDefault="00D611AC" w:rsidP="00D611AC">
      <w:pPr>
        <w:pStyle w:val="Caption"/>
      </w:pPr>
      <w:bookmarkStart w:id="0" w:name="_Ref435453756"/>
      <w:proofErr w:type="gramStart"/>
      <w:r w:rsidRPr="000B32AE">
        <w:t xml:space="preserve">Supplemental Table </w:t>
      </w:r>
      <w:bookmarkEnd w:id="0"/>
      <w:r w:rsidR="00740809">
        <w:t>1</w:t>
      </w:r>
      <w:r>
        <w:t>.</w:t>
      </w:r>
      <w:proofErr w:type="gramEnd"/>
      <w:r w:rsidRPr="000B32AE">
        <w:t xml:space="preserve"> Annual num</w:t>
      </w:r>
      <w:bookmarkStart w:id="1" w:name="_GoBack"/>
      <w:bookmarkEnd w:id="1"/>
      <w:r w:rsidRPr="000B32AE">
        <w:t>ber of people on ART</w:t>
      </w: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581"/>
        <w:gridCol w:w="1054"/>
        <w:gridCol w:w="1170"/>
        <w:gridCol w:w="1080"/>
        <w:gridCol w:w="1170"/>
        <w:gridCol w:w="1080"/>
        <w:gridCol w:w="1170"/>
        <w:gridCol w:w="1080"/>
        <w:gridCol w:w="1170"/>
      </w:tblGrid>
      <w:tr w:rsidR="00D611AC" w:rsidRPr="00E76596" w:rsidTr="00744EBC">
        <w:trPr>
          <w:trHeight w:val="288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Lesotho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Malawi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South Africa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Uganda</w:t>
            </w:r>
          </w:p>
        </w:tc>
      </w:tr>
      <w:tr w:rsidR="00D611AC" w:rsidRPr="00E76596" w:rsidTr="00744EBC">
        <w:trPr>
          <w:trHeight w:val="576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Yea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90-90-90 no VMM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90-90-90 with VMM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90-90-90 no VMM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90-90-90 with VMM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90-90-90 no VMM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90-90-90 with VMM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90-90-90 no VMM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90-90-90 with VMMC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42,00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42,0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588,79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588,79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205,40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205,4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13,18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13,185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1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74,81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74,8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639,44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639,44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461,45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461,4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17,32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17,326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1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13,21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12,8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717,62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716,48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784,19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780,12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33,14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31,117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1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48,99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47,6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774,31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770,6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049,80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036,9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152,35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145,437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1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88,30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85,4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36,45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28,7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313,14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286,6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280,31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265,282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2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27,28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22,29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96,88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83,7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578,17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533,7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409,34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382,986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2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34,98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28,1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17,98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99,3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638,20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575,58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462,90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425,053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2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40,52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31,8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34,15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10,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686,60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605,68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509,78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460,323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2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45,98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35,39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49,71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19,74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731,23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630,99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556,36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494,742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2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51,25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38,65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64,53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28,5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773,18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652,8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602,42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528,142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56,54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41,9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79,21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37,15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813,68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672,6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648,60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561,296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2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61,77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45,0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93,58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45,39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852,35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690,4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694,65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594,060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2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66,96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48,1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07,59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53,3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888,84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706,3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40,51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626,440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2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72,00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51,15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21,05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60,75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922,56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719,7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85,70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658,071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2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76,87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53,9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33,81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67,65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953,00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730,48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829,75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688,533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3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1,50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56,5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45,77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73,94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979,57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738,0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872,48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17,682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3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2,13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55,4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46,74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70,2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952,49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695,3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895,00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28,305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3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2,52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54,05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46,42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65,3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921,08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647,99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916,29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37,414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3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3,01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52,6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45,47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59,75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888,57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598,5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937,68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46,018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3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3,57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51,1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43,83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53,46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854,86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547,1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959,15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54,096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3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4,17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49,59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41,58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46,5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819,69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493,7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980,62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61,582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3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4,78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47,9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38,63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39,1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782,79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438,3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002,01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68,385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3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5,36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46,25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34,98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31,0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743,96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380,9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023,22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74,422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3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5,90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44,4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30,65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22,3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703,06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321,5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044,16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79,620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lastRenderedPageBreak/>
              <w:t>203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6,38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42,5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25,57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13,16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660,00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260,1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064,76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83,943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4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6,80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40,5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19,73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03,3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614,71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196,8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084,98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87,366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4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7,15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38,3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13,23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93,09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567,19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131,69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104,79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89,881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4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7,44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36,1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006,05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82,34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517,42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064,6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124,15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91,483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4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7,65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33,8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98,15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71,0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465,41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995,93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143,04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92,172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4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7,77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31,3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89,61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59,3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411,21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925,5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161,44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91,934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4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7,81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28,84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80,49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47,29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354,90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853,55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179,30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90,755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4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7,75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26,1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70,71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34,7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296,53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780,13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196,59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88,635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4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7,56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23,4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60,34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21,89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236,17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705,37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213,26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85,545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4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7,25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20,5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49,44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808,7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173,94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629,4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229,31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81,513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4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6,79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17,5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38,04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795,2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109,98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552,5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244,74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76,568 </w:t>
            </w:r>
          </w:p>
        </w:tc>
      </w:tr>
      <w:tr w:rsidR="00D611AC" w:rsidRPr="00E76596" w:rsidTr="00744EBC">
        <w:trPr>
          <w:trHeight w:val="288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>205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86,13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14,36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926,04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781,56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4,043,83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3,474,4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2,259,20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611AC" w:rsidRPr="00E76596" w:rsidRDefault="00D611AC" w:rsidP="00744EBC">
            <w:pPr>
              <w:spacing w:line="480" w:lineRule="auto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 xml:space="preserve">  </w:t>
            </w:r>
            <w:r w:rsidRPr="00E76596">
              <w:rPr>
                <w:rFonts w:ascii="Calibri" w:hAnsi="Calibri"/>
                <w:color w:val="000000"/>
                <w:sz w:val="18"/>
                <w:szCs w:val="22"/>
              </w:rPr>
              <w:t xml:space="preserve">1,770,466 </w:t>
            </w:r>
          </w:p>
        </w:tc>
      </w:tr>
    </w:tbl>
    <w:p w:rsidR="00D611AC" w:rsidRDefault="00D611AC" w:rsidP="00D611AC">
      <w:pPr>
        <w:spacing w:line="480" w:lineRule="auto"/>
      </w:pPr>
    </w:p>
    <w:p w:rsidR="009B4279" w:rsidRDefault="009B4279"/>
    <w:sectPr w:rsidR="009B4279" w:rsidSect="004414B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1AC"/>
    <w:rsid w:val="0044098E"/>
    <w:rsid w:val="00532028"/>
    <w:rsid w:val="005E7123"/>
    <w:rsid w:val="007035BD"/>
    <w:rsid w:val="00740809"/>
    <w:rsid w:val="008039F5"/>
    <w:rsid w:val="009B4279"/>
    <w:rsid w:val="00D611AC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1AC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D611AC"/>
    <w:pPr>
      <w:keepNext/>
      <w:spacing w:after="200" w:line="276" w:lineRule="auto"/>
    </w:pPr>
    <w:rPr>
      <w:b/>
      <w:bCs/>
      <w:color w:val="000000" w:themeColor="text1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D611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1AC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D611AC"/>
    <w:pPr>
      <w:keepNext/>
      <w:spacing w:after="200" w:line="276" w:lineRule="auto"/>
    </w:pPr>
    <w:rPr>
      <w:b/>
      <w:bCs/>
      <w:color w:val="000000" w:themeColor="text1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D61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3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nure</dc:creator>
  <cp:lastModifiedBy>Melissa Schnure</cp:lastModifiedBy>
  <cp:revision>2</cp:revision>
  <dcterms:created xsi:type="dcterms:W3CDTF">2015-12-08T16:22:00Z</dcterms:created>
  <dcterms:modified xsi:type="dcterms:W3CDTF">2016-04-05T20:48:00Z</dcterms:modified>
</cp:coreProperties>
</file>